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rPr>
          <w:rFonts w:cs="Cambria" w:ascii="Cambria" w:hAnsi="Cambria"/>
          <w:bCs/>
          <w:sz w:val="32"/>
          <w:szCs w:val="3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9"/>
        <w:gridCol w:w="2016"/>
        <w:gridCol w:w="2114"/>
        <w:gridCol w:w="1407"/>
      </w:tblGrid>
      <w:tr>
        <w:trPr>
          <w:trHeight w:val="23" w:hRule="atLeast"/>
        </w:trPr>
        <w:tc>
          <w:tcPr>
            <w:tcW w:w="10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  <w:t xml:space="preserve">Supplemental Table 1. </w:t>
            </w: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 xml:space="preserve">Comparison of baseline demographic and clinical characteristics of women with breast cancer in the parent study and current study 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xcluded in current study</w:t>
            </w:r>
          </w:p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=200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ncluded in current study</w:t>
            </w:r>
          </w:p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=7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8.1 ± 12.3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1.3 ± 10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9 (87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9 (87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8 (10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0 (13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ative Hawaiia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 (1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ative American/Alaska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 (&lt;1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 (&lt;1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77 (89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9 (10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udy grou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95 (48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4 (56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ody mass index (kg/m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9.9 ± 7.3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0.2 ± 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  <w:t>Hypertension medication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>16 (21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>16 (21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>159 (80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>79 (10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>41 (20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eastAsia="Calibri" w:cs="Arial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ncer stag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8 (19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8 (1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07 (53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7 (6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II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0 (25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4 (3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 (3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umulative anthracycline dose (</w:t>
            </w:r>
            <w:r>
              <w:rPr>
                <w:rFonts w:eastAsia="Arial" w:cs="Arial" w:ascii="Arial" w:hAnsi="Arial"/>
                <w:b/>
                <w:sz w:val="22"/>
                <w:szCs w:val="22"/>
              </w:rPr>
              <w:t>mg</w:t>
            </w:r>
            <w:r>
              <w:rPr>
                <w:rFonts w:eastAsia="Arial" w:cs="Arial" w:ascii="Arial" w:hAnsi="Arial"/>
                <w:b/>
                <w:spacing w:val="1"/>
                <w:sz w:val="22"/>
                <w:szCs w:val="22"/>
              </w:rPr>
              <w:t>/</w:t>
            </w:r>
            <w:r>
              <w:rPr>
                <w:rFonts w:eastAsia="Arial" w:cs="Arial" w:ascii="Arial" w:hAnsi="Arial"/>
                <w:b/>
                <w:spacing w:val="-1"/>
                <w:sz w:val="22"/>
                <w:szCs w:val="22"/>
              </w:rPr>
              <w:t>m</w:t>
            </w:r>
            <w:r>
              <w:rPr>
                <w:rFonts w:eastAsia="Arial" w:cs="Arial" w:ascii="Arial" w:hAnsi="Arial"/>
                <w:b/>
                <w:position w:val="10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b/>
                <w:spacing w:val="-1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32.8 ± 60.0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36.5 ± 26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10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 xml:space="preserve">Data are presented as mean ± SD or n (%). </w:t>
            </w:r>
          </w:p>
          <w:p>
            <w:pPr>
              <w:pStyle w:val="Normal"/>
              <w:spacing w:lineRule="auto" w:line="254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N missing for hypertension medications in subset cohort=2; n missing in total cohort n=5</w:t>
            </w:r>
          </w:p>
          <w:p>
            <w:pPr>
              <w:pStyle w:val="Normal"/>
              <w:spacing w:lineRule="auto" w:line="254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N missing for cumulative anthracycline dose in subset cohort=3; n missing in total cohort n=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rFonts w:ascii="Arial" w:hAnsi="Arial" w:eastAsia="Times New Roman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6:02:00Z</dcterms:created>
  <dc:creator>pplouffe</dc:creator>
  <dc:description/>
  <cp:keywords/>
  <dc:language>en-US</dc:language>
  <cp:lastModifiedBy>Moriah Bellissimo Myers</cp:lastModifiedBy>
  <cp:lastPrinted>2010-02-23T13:00:00Z</cp:lastPrinted>
  <dcterms:modified xsi:type="dcterms:W3CDTF">2025-09-02T16:03:00Z</dcterms:modified>
  <cp:revision>3</cp:revision>
  <dc:subject/>
  <dc:title>The Impact of a Community-Oriented Problem-Based Learning Curriculum Reform on the Quality of Primary Care Delivered by Gradua</dc:title>
</cp:coreProperties>
</file>